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sz w:val="32"/>
          <w:szCs w:val="32"/>
          <w:lang w:val="en-US" w:bidi="ar-EG"/>
        </w:rPr>
      </w:pPr>
      <w:r>
        <w:rPr>
          <w:rFonts w:eastAsia="Times New Roman" w:cs="Times New Roman" w:ascii="Times New Roman" w:hAnsi="Times New Roman"/>
          <w:b/>
          <w:bCs/>
          <w:sz w:val="32"/>
          <w:szCs w:val="32"/>
          <w:lang w:val="en-US" w:bidi="ar-EG"/>
        </w:rPr>
        <w:t xml:space="preserve">                                         </w:t>
      </w:r>
      <w:r>
        <w:rPr>
          <w:rFonts w:cs="Times New Roman" w:ascii="Times New Roman" w:hAnsi="Times New Roman"/>
          <w:b/>
          <w:bCs/>
          <w:sz w:val="32"/>
          <w:szCs w:val="32"/>
          <w:lang w:val="en-US" w:bidi="ar-EG"/>
        </w:rPr>
        <w:t xml:space="preserve">APPENDIX 1  </w:t>
      </w:r>
    </w:p>
    <w:p>
      <w:pPr>
        <w:pStyle w:val="Normal"/>
        <w:spacing w:lineRule="auto" w:line="276" w:before="0" w:after="200"/>
        <w:jc w:val="center"/>
        <w:rPr/>
      </w:pPr>
      <w:r>
        <w:rPr>
          <w:rFonts w:cs="Arial" w:ascii="Arial" w:hAnsi="Arial"/>
          <w:sz w:val="20"/>
          <w:szCs w:val="20"/>
          <w:lang w:val="en-US"/>
        </w:rPr>
        <w:t>QUESTIONNAIRE IN ENGLISH: EXPLORING THE BARRIERS TO UTILIZATION OF MENTAL HEALTH SERVICES IN SUDAN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articipant ID 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Age?   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Gender?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        </w:t>
      </w:r>
      <w:r>
        <w:rPr>
          <w:rFonts w:cs="Arial" w:ascii="Arial" w:hAnsi="Arial"/>
          <w:sz w:val="20"/>
          <w:szCs w:val="20"/>
          <w:lang w:val="en-US"/>
        </w:rPr>
        <w:t>Male_____                      female____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ace, ethnicity? 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rthern Sudan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outhern Sudan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estern Sudan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astern Sudan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Capital ____     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f other please specify_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ducational level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rimary 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econdary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ertiary (university, institution, nursing school ….etc) 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nformal education (trade) 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n educated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arital status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ingle—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arried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idow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ivorced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mployment status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mployed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t employed—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etired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tudent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ocioeconomic status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High (earn more than 3000 Sudanese ponds monthly) 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iddle (earned from 1000 to 3000 Sudanese ponds monthly) 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Low (earned less than 1000 Sudanese pounds monthly) ___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here do you live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live in Khartoum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I came from other state___ 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f other please specify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hat is the approximate travel time from your home to the nearest psychiatric health center by car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Less than 1 hour 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 to 3 hours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3 to 5 hours___ 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ore than 5 hours 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hat mental health problem your relative suffers from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epression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nxiety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ania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sychosis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thers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For how long is your relative has a mental problem before seeking a psychiatric health service? 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Less than 1 week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 week to 1 month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1 month to 3 months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3 months to 6 months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ore than 6 months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f it took you more than a week, why it was the case? Tick more than one if applied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didn’t think this was a mental problem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hospital is too far away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inancial reasons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king relative to the hospital will stigmatize the family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e tried other treatment first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Did your relative seek any other type of treatment before admission to the hospital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 </w:t>
      </w:r>
      <w:r>
        <w:rPr>
          <w:rFonts w:cs="Arial" w:ascii="Arial" w:hAnsi="Arial"/>
          <w:sz w:val="20"/>
          <w:szCs w:val="20"/>
          <w:lang w:val="en-US"/>
        </w:rPr>
        <w:t>Yes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  </w:t>
      </w:r>
      <w:r>
        <w:rPr>
          <w:rFonts w:cs="Arial" w:ascii="Arial" w:hAnsi="Arial"/>
          <w:sz w:val="20"/>
          <w:szCs w:val="20"/>
          <w:lang w:val="en-US"/>
        </w:rPr>
        <w:t>No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If your answer is yes, what the type of profession was seen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General Doctor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eligious healer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Herbalist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Zar ____ 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f other please specify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efore you brought your relative to the hospital, what you belief about the condition he suffers from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thought it was spiritual problem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thought it was mental problem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thought it was physical problem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thought it was physical and mental problem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f other please specify____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w the patient in the hospital, do you still have the same belief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Yes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f the answer is No, what you belief to be the problem now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ental 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hysical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piritual 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If other please specify___ 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hat do you think about the treatment used for psychiatric disorders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xtremely effective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ffective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omewhat effective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t effective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t sure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o you have any concern about the side effect of psychiatric treatments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xtremely concerned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oncerned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omewhat concerned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Not concerned ___ 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hat concern you have about psychiatric treatments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ould change the personality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ould affect the physical health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ould worsen the condition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f other please specify______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How concerned you about your family being stigmatized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xtremely concerned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oncerned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omewhat concerned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t concerned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f you concerned about stigma, did it affect your decision to bring your relative to the hospital for treatment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Yes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f your answer is yes please explain?__________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hen you brought your relative to the hospital, how quickly he was seen by a psychiatrist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mmediately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ith some delay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ith significant delay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t seen at all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ince you brought your relative to the hospital, how frequently he was seen by psychiatrist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aily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eekly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onthly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More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hich other professionals have come to see the patient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urse                               Yes ____        no_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ocial worker                   yes____        no_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Occupational therapist    yes____       no__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f other please specify____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o you think there is enough psychiatrists for the number of patients who attend this hospital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Yes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lease explain your choice of answer___________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o you think there is enough nurses for the number of patients who attend this hospital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Yes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lease explain your choice of answer_____________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What challenges you face in looking after your relative in the hospital? Tick more than one if applied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have no one else to look after my family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have no accommodation in the hospital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have to give up my work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don’t have enough money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o you think the cost of medications will affect the likelihood that your relative (patient) will continue treatment after discharge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Yes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ease explain your choice of answer____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o you think stigma will affect the patient follow up for treatment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Yes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lease explain your choice of answer__________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Identify any concern of treating patients in a specialized mental health services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Confidentiality.                yes__          No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Long waiting list.              yes__          No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number of health care providers are not adequate to deliver care.         yes__    No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t cost too much money.              yes__      No__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hospital environment is not well equipped to accommodate the patient.      yes__         No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76" w:before="0" w:after="20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o you think the government is investing sufficient fund in provision of mental health in Sudan?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Yes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No__</w:t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6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160"/>
        <w:ind w:left="720" w:hanging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IE"/>
    </w:rPr>
  </w:style>
  <w:style w:type="character" w:styleId="FooterChar">
    <w:name w:val="Footer Char"/>
    <w:qFormat/>
    <w:rPr>
      <w:sz w:val="22"/>
      <w:szCs w:val="22"/>
      <w:lang w:val="en-I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04:56:00Z</dcterms:created>
  <dc:creator>Vincent Agyapong</dc:creator>
  <dc:description/>
  <cp:keywords/>
  <dc:language>en-US</dc:language>
  <cp:lastModifiedBy>Vincent  Agyapong</cp:lastModifiedBy>
  <dcterms:modified xsi:type="dcterms:W3CDTF">2015-11-14T18:34:00Z</dcterms:modified>
  <cp:revision>4</cp:revision>
  <dc:subject/>
  <dc:title/>
</cp:coreProperties>
</file>